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8C5" w:rsidRDefault="00F858C5"/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1276"/>
        <w:gridCol w:w="1559"/>
      </w:tblGrid>
      <w:tr w:rsidR="00317220" w:rsidRPr="0072145D" w:rsidTr="00972E95">
        <w:trPr>
          <w:trHeight w:val="631"/>
        </w:trPr>
        <w:tc>
          <w:tcPr>
            <w:tcW w:w="974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  <w:b/>
              </w:rPr>
              <w:t>Table 5</w:t>
            </w:r>
            <w:r w:rsidRPr="0072145D">
              <w:rPr>
                <w:rFonts w:ascii="Times New Roman" w:hAnsi="Times New Roman" w:cs="Times New Roman"/>
              </w:rPr>
              <w:t xml:space="preserve">. </w:t>
            </w:r>
            <w:r w:rsidRPr="0072145D">
              <w:rPr>
                <w:rFonts w:ascii="Times New Roman" w:hAnsi="Times New Roman" w:cs="Times New Roman"/>
                <w:b/>
                <w:bCs/>
              </w:rPr>
              <w:t>A li</w:t>
            </w:r>
            <w:r w:rsidR="00C27FDD">
              <w:rPr>
                <w:rFonts w:ascii="Times New Roman" w:hAnsi="Times New Roman" w:cs="Times New Roman"/>
                <w:b/>
                <w:bCs/>
              </w:rPr>
              <w:t>st of up and down-regulated transcript</w:t>
            </w:r>
            <w:r w:rsidRPr="0072145D">
              <w:rPr>
                <w:rFonts w:ascii="Times New Roman" w:hAnsi="Times New Roman" w:cs="Times New Roman"/>
                <w:b/>
                <w:bCs/>
              </w:rPr>
              <w:t xml:space="preserve">s belonging in different functional groups </w:t>
            </w:r>
            <w:r w:rsidR="00F858C5" w:rsidRPr="0072145D">
              <w:rPr>
                <w:rFonts w:ascii="Times New Roman" w:hAnsi="Times New Roman" w:cs="Times New Roman"/>
                <w:b/>
                <w:bCs/>
              </w:rPr>
              <w:t xml:space="preserve">in P25 </w:t>
            </w:r>
            <w:r w:rsidRPr="0072145D">
              <w:rPr>
                <w:rFonts w:ascii="Times New Roman" w:hAnsi="Times New Roman" w:cs="Times New Roman"/>
                <w:b/>
                <w:bCs/>
              </w:rPr>
              <w:t xml:space="preserve">flowers. </w:t>
            </w:r>
          </w:p>
        </w:tc>
      </w:tr>
      <w:tr w:rsidR="00317220" w:rsidRPr="0072145D" w:rsidTr="00972E95">
        <w:trPr>
          <w:trHeight w:val="763"/>
        </w:trPr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  <w:b/>
              </w:rPr>
            </w:pPr>
            <w:r w:rsidRPr="0072145D">
              <w:rPr>
                <w:rFonts w:ascii="Times New Roman" w:hAnsi="Times New Roman" w:cs="Times New Roman"/>
                <w:b/>
              </w:rPr>
              <w:t xml:space="preserve">Total number of gene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  <w:b/>
              </w:rPr>
              <w:t>Range of fold -change</w:t>
            </w:r>
          </w:p>
        </w:tc>
      </w:tr>
      <w:tr w:rsidR="00F858C5" w:rsidRPr="0072145D" w:rsidTr="00972E95">
        <w:trPr>
          <w:trHeight w:val="437"/>
        </w:trPr>
        <w:tc>
          <w:tcPr>
            <w:tcW w:w="6912" w:type="dxa"/>
            <w:tcBorders>
              <w:top w:val="single" w:sz="4" w:space="0" w:color="auto"/>
            </w:tcBorders>
            <w:noWrap/>
            <w:hideMark/>
          </w:tcPr>
          <w:p w:rsidR="00F858C5" w:rsidRPr="0072145D" w:rsidRDefault="00F858C5" w:rsidP="00972E95">
            <w:pPr>
              <w:rPr>
                <w:rFonts w:ascii="Times New Roman" w:hAnsi="Times New Roman" w:cs="Times New Roman"/>
                <w:b/>
              </w:rPr>
            </w:pPr>
            <w:r w:rsidRPr="0072145D">
              <w:rPr>
                <w:rFonts w:ascii="Times New Roman" w:hAnsi="Times New Roman" w:cs="Times New Roman"/>
                <w:b/>
              </w:rPr>
              <w:t>PHOTOSYNTHESIS, SUGAR  AND SIGNALING RELAT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858C5" w:rsidRPr="00C27FDD" w:rsidRDefault="00F858C5" w:rsidP="00972E95">
            <w:pPr>
              <w:rPr>
                <w:rFonts w:ascii="Times New Roman" w:hAnsi="Times New Roman" w:cs="Times New Roman"/>
                <w:b/>
              </w:rPr>
            </w:pPr>
            <w:r w:rsidRPr="00C27F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F858C5" w:rsidRPr="0072145D" w:rsidRDefault="00F858C5" w:rsidP="00972E95">
            <w:pPr>
              <w:rPr>
                <w:rFonts w:ascii="Times New Roman" w:hAnsi="Times New Roman" w:cs="Times New Roman"/>
              </w:rPr>
            </w:pPr>
          </w:p>
        </w:tc>
      </w:tr>
      <w:tr w:rsidR="00DE1FBE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DE1FBE" w:rsidRPr="0072145D" w:rsidRDefault="00DE1FBE" w:rsidP="00972E95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Receptor-like protein kinase</w:t>
            </w:r>
          </w:p>
        </w:tc>
        <w:tc>
          <w:tcPr>
            <w:tcW w:w="1276" w:type="dxa"/>
            <w:noWrap/>
            <w:hideMark/>
          </w:tcPr>
          <w:p w:rsidR="00DE1FBE" w:rsidRPr="0072145D" w:rsidRDefault="00DE1FBE" w:rsidP="00972E95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DE1FBE" w:rsidRPr="0072145D" w:rsidRDefault="00DE1FBE" w:rsidP="00972E95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0.43 x</w:t>
            </w:r>
          </w:p>
        </w:tc>
      </w:tr>
      <w:tr w:rsidR="00DE1FBE" w:rsidRPr="0072145D" w:rsidTr="00972E95">
        <w:trPr>
          <w:trHeight w:val="629"/>
        </w:trPr>
        <w:tc>
          <w:tcPr>
            <w:tcW w:w="6912" w:type="dxa"/>
            <w:noWrap/>
            <w:hideMark/>
          </w:tcPr>
          <w:p w:rsidR="00DE1FBE" w:rsidRPr="0072145D" w:rsidRDefault="00DE1FBE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Photosynthesis related</w:t>
            </w:r>
          </w:p>
          <w:p w:rsidR="00DE1FBE" w:rsidRPr="0072145D" w:rsidRDefault="00DE1FBE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Sugar signaling</w:t>
            </w:r>
          </w:p>
        </w:tc>
        <w:tc>
          <w:tcPr>
            <w:tcW w:w="1276" w:type="dxa"/>
          </w:tcPr>
          <w:p w:rsidR="00DE1FBE" w:rsidRPr="0072145D" w:rsidRDefault="00DE1FBE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3</w:t>
            </w:r>
          </w:p>
          <w:p w:rsidR="00DE1FBE" w:rsidRPr="0072145D" w:rsidRDefault="00DE1FBE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DE1FBE" w:rsidRPr="0072145D" w:rsidRDefault="00DE1FBE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0.28 – 4.0 x</w:t>
            </w:r>
          </w:p>
          <w:p w:rsidR="00DE1FBE" w:rsidRPr="0072145D" w:rsidRDefault="00DE1FBE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2.6 – 8.8 x</w:t>
            </w:r>
          </w:p>
        </w:tc>
      </w:tr>
      <w:tr w:rsidR="00F858C5" w:rsidRPr="0072145D" w:rsidTr="00972E95">
        <w:trPr>
          <w:trHeight w:val="300"/>
        </w:trPr>
        <w:tc>
          <w:tcPr>
            <w:tcW w:w="6912" w:type="dxa"/>
            <w:noWrap/>
          </w:tcPr>
          <w:p w:rsidR="00F858C5" w:rsidRPr="0072145D" w:rsidRDefault="00F858C5" w:rsidP="00972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:rsidR="00F858C5" w:rsidRPr="0072145D" w:rsidRDefault="00F858C5" w:rsidP="00972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:rsidR="00F858C5" w:rsidRPr="0072145D" w:rsidRDefault="00F858C5" w:rsidP="00972E95">
            <w:pPr>
              <w:rPr>
                <w:rFonts w:ascii="Times New Roman" w:hAnsi="Times New Roman" w:cs="Times New Roman"/>
              </w:rPr>
            </w:pP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317220" w:rsidRPr="0072145D" w:rsidRDefault="00582888" w:rsidP="00972E95">
            <w:pPr>
              <w:rPr>
                <w:rFonts w:ascii="Times New Roman" w:hAnsi="Times New Roman" w:cs="Times New Roman"/>
                <w:b/>
              </w:rPr>
            </w:pPr>
            <w:r w:rsidRPr="0072145D">
              <w:rPr>
                <w:rFonts w:ascii="Times New Roman" w:hAnsi="Times New Roman" w:cs="Times New Roman"/>
                <w:b/>
              </w:rPr>
              <w:t>PROTEIN RELATED</w:t>
            </w:r>
          </w:p>
        </w:tc>
        <w:tc>
          <w:tcPr>
            <w:tcW w:w="1276" w:type="dxa"/>
          </w:tcPr>
          <w:p w:rsidR="00317220" w:rsidRPr="00C27FDD" w:rsidRDefault="00C04A9F" w:rsidP="00972E95">
            <w:pPr>
              <w:rPr>
                <w:rFonts w:ascii="Times New Roman" w:hAnsi="Times New Roman" w:cs="Times New Roman"/>
                <w:b/>
              </w:rPr>
            </w:pPr>
            <w:r w:rsidRPr="00C27FDD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559" w:type="dxa"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72E95" w:rsidRPr="00972E95" w:rsidTr="00972E95">
        <w:trPr>
          <w:trHeight w:val="300"/>
        </w:trPr>
        <w:tc>
          <w:tcPr>
            <w:tcW w:w="6912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mino acid metabolism related</w:t>
            </w:r>
          </w:p>
        </w:tc>
        <w:tc>
          <w:tcPr>
            <w:tcW w:w="1276" w:type="dxa"/>
            <w:noWrap/>
            <w:hideMark/>
          </w:tcPr>
          <w:p w:rsidR="00972E95" w:rsidRPr="00972E95" w:rsidRDefault="00972E95" w:rsidP="00972E95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8- 0.4 x</w:t>
            </w:r>
          </w:p>
        </w:tc>
      </w:tr>
      <w:tr w:rsidR="00972E95" w:rsidRPr="00972E95" w:rsidTr="00972E95">
        <w:trPr>
          <w:trHeight w:val="300"/>
        </w:trPr>
        <w:tc>
          <w:tcPr>
            <w:tcW w:w="6912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tallothionein-like protein type 2</w:t>
            </w:r>
          </w:p>
        </w:tc>
        <w:tc>
          <w:tcPr>
            <w:tcW w:w="1276" w:type="dxa"/>
            <w:noWrap/>
            <w:hideMark/>
          </w:tcPr>
          <w:p w:rsidR="00972E95" w:rsidRPr="00972E95" w:rsidRDefault="00972E95" w:rsidP="00972E95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87 x</w:t>
            </w:r>
          </w:p>
        </w:tc>
      </w:tr>
      <w:tr w:rsidR="00972E95" w:rsidRPr="00972E95" w:rsidTr="00972E95">
        <w:trPr>
          <w:trHeight w:val="300"/>
        </w:trPr>
        <w:tc>
          <w:tcPr>
            <w:tcW w:w="6912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NEK6 (Never in mitosis, gene A) </w:t>
            </w:r>
          </w:p>
        </w:tc>
        <w:tc>
          <w:tcPr>
            <w:tcW w:w="1276" w:type="dxa"/>
            <w:noWrap/>
            <w:hideMark/>
          </w:tcPr>
          <w:p w:rsidR="00972E95" w:rsidRPr="00972E95" w:rsidRDefault="00972E95" w:rsidP="00972E95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5 x</w:t>
            </w:r>
          </w:p>
        </w:tc>
      </w:tr>
      <w:tr w:rsidR="00972E95" w:rsidRPr="00972E95" w:rsidTr="00972E95">
        <w:trPr>
          <w:trHeight w:val="300"/>
        </w:trPr>
        <w:tc>
          <w:tcPr>
            <w:tcW w:w="6912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ibosomal protein S10-like protein</w:t>
            </w:r>
          </w:p>
        </w:tc>
        <w:tc>
          <w:tcPr>
            <w:tcW w:w="1276" w:type="dxa"/>
            <w:noWrap/>
            <w:hideMark/>
          </w:tcPr>
          <w:p w:rsidR="00972E95" w:rsidRPr="00972E95" w:rsidRDefault="00972E95" w:rsidP="00972E95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1 x</w:t>
            </w:r>
          </w:p>
        </w:tc>
      </w:tr>
      <w:tr w:rsidR="00972E95" w:rsidRPr="00972E95" w:rsidTr="00972E95">
        <w:trPr>
          <w:trHeight w:val="300"/>
        </w:trPr>
        <w:tc>
          <w:tcPr>
            <w:tcW w:w="6912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rious proteases and protease inhibitors</w:t>
            </w:r>
          </w:p>
        </w:tc>
        <w:tc>
          <w:tcPr>
            <w:tcW w:w="1276" w:type="dxa"/>
            <w:noWrap/>
            <w:hideMark/>
          </w:tcPr>
          <w:p w:rsidR="00972E95" w:rsidRPr="00972E95" w:rsidRDefault="00972E95" w:rsidP="00972E95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972E95" w:rsidRPr="00972E95" w:rsidRDefault="00972E95" w:rsidP="00972E9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972E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2 - 6.5 x</w:t>
            </w: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317220" w:rsidRPr="0072145D" w:rsidRDefault="00317220" w:rsidP="0097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317220" w:rsidRPr="0072145D" w:rsidRDefault="00317220" w:rsidP="0097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317220" w:rsidRPr="0072145D" w:rsidRDefault="00317220" w:rsidP="0097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317220" w:rsidRPr="0072145D" w:rsidRDefault="00582888" w:rsidP="00972E95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  <w:b/>
              </w:rPr>
              <w:t>SECONDARY METABOLISM</w:t>
            </w:r>
            <w:r w:rsidRPr="0072145D">
              <w:rPr>
                <w:rFonts w:ascii="Times New Roman" w:hAnsi="Times New Roman" w:cs="Times New Roman"/>
              </w:rPr>
              <w:t xml:space="preserve"> </w:t>
            </w:r>
            <w:r w:rsidR="00317220" w:rsidRPr="0072145D">
              <w:rPr>
                <w:rFonts w:ascii="Times New Roman" w:hAnsi="Times New Roman" w:cs="Times New Roman"/>
                <w:b/>
              </w:rPr>
              <w:t>TRANSCRIPTION FACTORS RELATED</w:t>
            </w:r>
          </w:p>
        </w:tc>
        <w:tc>
          <w:tcPr>
            <w:tcW w:w="1276" w:type="dxa"/>
            <w:noWrap/>
            <w:hideMark/>
          </w:tcPr>
          <w:p w:rsidR="00317220" w:rsidRPr="00C27FDD" w:rsidRDefault="00582888" w:rsidP="00972E9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27FDD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317220" w:rsidRPr="0072145D" w:rsidRDefault="00317220" w:rsidP="0097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317220" w:rsidRPr="0072145D" w:rsidRDefault="00582888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GATA t</w:t>
            </w:r>
            <w:r w:rsidR="00317220" w:rsidRPr="0072145D">
              <w:rPr>
                <w:rFonts w:ascii="Times New Roman" w:hAnsi="Times New Roman" w:cs="Times New Roman"/>
              </w:rPr>
              <w:t xml:space="preserve">ranscription factors  </w:t>
            </w:r>
          </w:p>
          <w:p w:rsidR="00582888" w:rsidRPr="0072145D" w:rsidRDefault="00582888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Vetispiradiene synthase</w:t>
            </w:r>
          </w:p>
        </w:tc>
        <w:tc>
          <w:tcPr>
            <w:tcW w:w="1276" w:type="dxa"/>
            <w:noWrap/>
            <w:hideMark/>
          </w:tcPr>
          <w:p w:rsidR="00317220" w:rsidRPr="0072145D" w:rsidRDefault="00582888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1</w:t>
            </w:r>
          </w:p>
          <w:p w:rsidR="00582888" w:rsidRPr="0072145D" w:rsidRDefault="00582888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317220" w:rsidRPr="0072145D" w:rsidRDefault="00582888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2.78</w:t>
            </w:r>
            <w:r w:rsidR="00317220" w:rsidRPr="0072145D">
              <w:rPr>
                <w:rFonts w:ascii="Times New Roman" w:hAnsi="Times New Roman" w:cs="Times New Roman"/>
              </w:rPr>
              <w:t xml:space="preserve"> x</w:t>
            </w:r>
          </w:p>
          <w:p w:rsidR="00582888" w:rsidRPr="0072145D" w:rsidRDefault="00582888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3.28 – 4.3 x</w:t>
            </w: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317220" w:rsidRPr="0072145D" w:rsidRDefault="00317220" w:rsidP="0097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317220" w:rsidRPr="0072145D" w:rsidRDefault="00317220" w:rsidP="0097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317220" w:rsidRPr="0072145D" w:rsidRDefault="00317220" w:rsidP="0097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582888" w:rsidRPr="0072145D" w:rsidRDefault="00582888" w:rsidP="00972E95">
            <w:pPr>
              <w:rPr>
                <w:rFonts w:ascii="Times New Roman" w:hAnsi="Times New Roman" w:cs="Times New Roman"/>
                <w:b/>
              </w:rPr>
            </w:pPr>
            <w:r w:rsidRPr="0072145D">
              <w:rPr>
                <w:rFonts w:ascii="Times New Roman" w:hAnsi="Times New Roman" w:cs="Times New Roman"/>
                <w:b/>
              </w:rPr>
              <w:t>MI</w:t>
            </w:r>
            <w:r w:rsidR="00725F1A" w:rsidRPr="0072145D">
              <w:rPr>
                <w:rFonts w:ascii="Times New Roman" w:hAnsi="Times New Roman" w:cs="Times New Roman"/>
                <w:b/>
              </w:rPr>
              <w:t>S</w:t>
            </w:r>
            <w:r w:rsidRPr="0072145D">
              <w:rPr>
                <w:rFonts w:ascii="Times New Roman" w:hAnsi="Times New Roman" w:cs="Times New Roman"/>
                <w:b/>
              </w:rPr>
              <w:t>CELLANEOUS AND UNKNOWN</w:t>
            </w:r>
          </w:p>
          <w:p w:rsidR="00317220" w:rsidRPr="0072145D" w:rsidRDefault="00317220" w:rsidP="00972E9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noWrap/>
            <w:hideMark/>
          </w:tcPr>
          <w:p w:rsidR="00317220" w:rsidRPr="00C27FDD" w:rsidRDefault="00C65B0C" w:rsidP="00972E95">
            <w:pPr>
              <w:rPr>
                <w:rFonts w:ascii="Times New Roman" w:hAnsi="Times New Roman" w:cs="Times New Roman"/>
                <w:b/>
              </w:rPr>
            </w:pPr>
            <w:r w:rsidRPr="00C27FDD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317220" w:rsidRPr="0072145D" w:rsidRDefault="00725F1A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Miscellaneous and unknown proteins</w:t>
            </w:r>
          </w:p>
        </w:tc>
        <w:tc>
          <w:tcPr>
            <w:tcW w:w="1276" w:type="dxa"/>
            <w:noWrap/>
            <w:hideMark/>
          </w:tcPr>
          <w:p w:rsidR="00317220" w:rsidRPr="0072145D" w:rsidRDefault="00C65B0C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317220" w:rsidRPr="0072145D" w:rsidRDefault="00725F1A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0.37 - 8</w:t>
            </w:r>
            <w:r w:rsidR="00317220" w:rsidRPr="0072145D">
              <w:rPr>
                <w:rFonts w:ascii="Times New Roman" w:hAnsi="Times New Roman" w:cs="Times New Roman"/>
              </w:rPr>
              <w:t>.5 x</w:t>
            </w: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</w:p>
        </w:tc>
      </w:tr>
      <w:tr w:rsidR="00317220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  <w:b/>
              </w:rPr>
            </w:pPr>
            <w:bookmarkStart w:id="0" w:name="_GoBack" w:colFirst="1" w:colLast="1"/>
            <w:r w:rsidRPr="0072145D">
              <w:rPr>
                <w:rFonts w:ascii="Times New Roman" w:hAnsi="Times New Roman" w:cs="Times New Roman"/>
                <w:b/>
              </w:rPr>
              <w:t>BIOTIC AND ABIOTIC STRESS RELATED GENES</w:t>
            </w:r>
          </w:p>
        </w:tc>
        <w:tc>
          <w:tcPr>
            <w:tcW w:w="1276" w:type="dxa"/>
            <w:noWrap/>
            <w:hideMark/>
          </w:tcPr>
          <w:p w:rsidR="00317220" w:rsidRPr="00C27FDD" w:rsidRDefault="00C04A9F" w:rsidP="00972E95">
            <w:pPr>
              <w:rPr>
                <w:rFonts w:ascii="Times New Roman" w:hAnsi="Times New Roman" w:cs="Times New Roman"/>
                <w:b/>
              </w:rPr>
            </w:pPr>
            <w:r w:rsidRPr="00C27FDD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559" w:type="dxa"/>
            <w:noWrap/>
            <w:hideMark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972E95" w:rsidRPr="0072145D" w:rsidTr="00972E95">
        <w:trPr>
          <w:trHeight w:val="300"/>
        </w:trPr>
        <w:tc>
          <w:tcPr>
            <w:tcW w:w="6912" w:type="dxa"/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Epoxide hydrolase</w:t>
            </w:r>
          </w:p>
        </w:tc>
        <w:tc>
          <w:tcPr>
            <w:tcW w:w="1276" w:type="dxa"/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2.8 – 3.7 x</w:t>
            </w:r>
          </w:p>
        </w:tc>
      </w:tr>
      <w:tr w:rsidR="00972E95" w:rsidRPr="0072145D" w:rsidTr="00972E95">
        <w:trPr>
          <w:trHeight w:val="336"/>
        </w:trPr>
        <w:tc>
          <w:tcPr>
            <w:tcW w:w="6912" w:type="dxa"/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Glutathione S-transferase TAU 19</w:t>
            </w:r>
          </w:p>
        </w:tc>
        <w:tc>
          <w:tcPr>
            <w:tcW w:w="1276" w:type="dxa"/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2.82 x</w:t>
            </w:r>
          </w:p>
        </w:tc>
      </w:tr>
      <w:tr w:rsidR="00972E95" w:rsidRPr="0072145D" w:rsidTr="00972E95">
        <w:trPr>
          <w:trHeight w:val="527"/>
        </w:trPr>
        <w:tc>
          <w:tcPr>
            <w:tcW w:w="6912" w:type="dxa"/>
            <w:tcBorders>
              <w:bottom w:val="single" w:sz="4" w:space="0" w:color="auto"/>
            </w:tcBorders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 xml:space="preserve">Various –PR related, SAR, chitinases, transposons and LRR protein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972E95" w:rsidRPr="0072145D" w:rsidRDefault="00972E95" w:rsidP="0097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0.44 – 8.3 x</w:t>
            </w:r>
          </w:p>
        </w:tc>
      </w:tr>
      <w:tr w:rsidR="00317220" w:rsidRPr="0072145D" w:rsidTr="00972E95">
        <w:trPr>
          <w:trHeight w:val="760"/>
        </w:trPr>
        <w:tc>
          <w:tcPr>
            <w:tcW w:w="974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7220" w:rsidRPr="0072145D" w:rsidRDefault="00317220" w:rsidP="00972E95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  <w:bCs/>
              </w:rPr>
              <w:t xml:space="preserve">The table represents the total number of detections of transcripts that were </w:t>
            </w:r>
            <w:r w:rsidR="00725F1A" w:rsidRPr="0072145D">
              <w:rPr>
                <w:rFonts w:ascii="Times New Roman" w:hAnsi="Times New Roman" w:cs="Times New Roman"/>
                <w:bCs/>
              </w:rPr>
              <w:t xml:space="preserve">both up and </w:t>
            </w:r>
            <w:r w:rsidRPr="0072145D">
              <w:rPr>
                <w:rFonts w:ascii="Times New Roman" w:hAnsi="Times New Roman" w:cs="Times New Roman"/>
                <w:bCs/>
              </w:rPr>
              <w:t>down-regulated more than two-fold in the P25-expressing plants. Statistical significance was tested by using student t-test (p&lt;0.05</w:t>
            </w:r>
            <w:r w:rsidR="00725F1A" w:rsidRPr="0072145D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972E95" w:rsidRPr="0072145D" w:rsidTr="00972E95">
        <w:trPr>
          <w:trHeight w:val="263"/>
        </w:trPr>
        <w:tc>
          <w:tcPr>
            <w:tcW w:w="9747" w:type="dxa"/>
            <w:gridSpan w:val="3"/>
            <w:tcBorders>
              <w:top w:val="single" w:sz="4" w:space="0" w:color="auto"/>
              <w:bottom w:val="nil"/>
            </w:tcBorders>
            <w:noWrap/>
          </w:tcPr>
          <w:p w:rsidR="00972E95" w:rsidRPr="0072145D" w:rsidRDefault="00972E95" w:rsidP="00972E95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:rsidR="00F858C5" w:rsidRDefault="00F858C5"/>
    <w:p w:rsidR="00F858C5" w:rsidRDefault="00F858C5"/>
    <w:p w:rsidR="00F858C5" w:rsidRDefault="00F858C5"/>
    <w:p w:rsidR="00C04A9F" w:rsidRDefault="00C04A9F"/>
    <w:sectPr w:rsidR="00C04A9F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220"/>
    <w:rsid w:val="00317220"/>
    <w:rsid w:val="00332F10"/>
    <w:rsid w:val="0036698F"/>
    <w:rsid w:val="00582888"/>
    <w:rsid w:val="006E18F6"/>
    <w:rsid w:val="0072145D"/>
    <w:rsid w:val="00725518"/>
    <w:rsid w:val="00725F1A"/>
    <w:rsid w:val="00951083"/>
    <w:rsid w:val="00972E95"/>
    <w:rsid w:val="00B72740"/>
    <w:rsid w:val="00C04A9F"/>
    <w:rsid w:val="00C27FDD"/>
    <w:rsid w:val="00C65B0C"/>
    <w:rsid w:val="00DE1FBE"/>
    <w:rsid w:val="00E84BAE"/>
    <w:rsid w:val="00F8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2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2E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72E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2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2E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72E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8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3</cp:revision>
  <dcterms:created xsi:type="dcterms:W3CDTF">2012-11-22T10:50:00Z</dcterms:created>
  <dcterms:modified xsi:type="dcterms:W3CDTF">2012-11-26T08:04:00Z</dcterms:modified>
</cp:coreProperties>
</file>